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F09491">
      <w:pPr>
        <w:jc w:val="center"/>
        <w:rPr>
          <w:rFonts w:hint="eastAsia" w:ascii="Times New Roman" w:hAnsi="Times New Roman" w:eastAsia="楷体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4"/>
          <w:szCs w:val="24"/>
          <w:vertAlign w:val="baseline"/>
          <w:lang w:val="en-US" w:eastAsia="zh-CN"/>
        </w:rPr>
        <w:t xml:space="preserve">Suppl. Table 1 One-way ANOVA of Z-scored admission exam scores across three grades (N </w:t>
      </w:r>
      <w:bookmarkStart w:id="0" w:name="_GoBack"/>
      <w:bookmarkEnd w:id="0"/>
      <w:r>
        <w:rPr>
          <w:rFonts w:hint="eastAsia" w:ascii="Times New Roman" w:hAnsi="Times New Roman" w:eastAsia="楷体" w:cs="Times New Roman"/>
          <w:b/>
          <w:bCs/>
          <w:sz w:val="24"/>
          <w:szCs w:val="24"/>
          <w:vertAlign w:val="baseline"/>
          <w:lang w:val="en-US" w:eastAsia="zh-CN"/>
        </w:rPr>
        <w:t>= 1909)</w:t>
      </w:r>
    </w:p>
    <w:tbl>
      <w:tblPr>
        <w:tblStyle w:val="3"/>
        <w:tblW w:w="836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248"/>
        <w:gridCol w:w="1248"/>
        <w:gridCol w:w="1248"/>
        <w:gridCol w:w="1248"/>
        <w:gridCol w:w="1363"/>
      </w:tblGrid>
      <w:tr w14:paraId="4671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20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AB36C4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2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772EFC">
            <w:pPr>
              <w:jc w:val="center"/>
              <w:rPr>
                <w:rFonts w:hint="default" w:ascii="Arial" w:hAnsi="Arial" w:eastAsia="等线" w:cs="Arial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2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C89E0A">
            <w:pPr>
              <w:jc w:val="center"/>
              <w:rPr>
                <w:rFonts w:hint="default" w:ascii="Arial" w:hAnsi="Arial" w:eastAsia="等线" w:cs="Arial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2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6B1296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2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54D647">
            <w:pPr>
              <w:jc w:val="center"/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3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DBA95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1F669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20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5343A">
            <w:pPr>
              <w:jc w:val="left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tween Groups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E5632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06481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4294B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EDB1A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3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114CD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 w14:paraId="6CE50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F1258">
            <w:pPr>
              <w:jc w:val="left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Group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78D5D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841.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2EE3E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9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9EC90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D96E5">
            <w:pPr>
              <w:jc w:val="center"/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ACF0B">
            <w:pPr>
              <w:jc w:val="center"/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3401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2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42C32E">
            <w:pPr>
              <w:jc w:val="left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A0AFF7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841.000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2B19C2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908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5B41DA">
            <w:pPr>
              <w:jc w:val="center"/>
              <w:rPr>
                <w:rFonts w:hint="default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92B06C">
            <w:pPr>
              <w:jc w:val="center"/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A80FE6">
            <w:pPr>
              <w:jc w:val="center"/>
              <w:rPr>
                <w:rFonts w:hint="eastAsia" w:ascii="Times New Roman" w:hAnsi="Times New Roman" w:eastAsia="楷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2F25E40F">
      <w:pPr>
        <w:jc w:val="both"/>
        <w:rPr>
          <w:rStyle w:val="7"/>
          <w:rFonts w:hint="eastAsia" w:ascii="Times New Roman" w:hAnsi="Times New Roman" w:cs="Times New Roman"/>
          <w:b w:val="0"/>
          <w:sz w:val="20"/>
          <w:szCs w:val="20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b w:val="0"/>
          <w:sz w:val="20"/>
          <w:szCs w:val="20"/>
          <w:lang w:val="en-US" w:eastAsia="zh-CN" w:bidi="ar"/>
        </w:rPr>
        <w:t>Note: SS = sum of squares; MS = mean square. All assessment scores were converted to z-scores prior to analysis. The results indicate no significant difference among the three grades.</w:t>
      </w:r>
    </w:p>
    <w:p w14:paraId="09CE7CBE">
      <w:pPr>
        <w:jc w:val="both"/>
        <w:rPr>
          <w:rStyle w:val="7"/>
          <w:rFonts w:hint="default" w:ascii="Times New Roman" w:hAnsi="Times New Roman" w:cs="Times New Roman"/>
          <w:b w:val="0"/>
          <w:sz w:val="20"/>
          <w:szCs w:val="20"/>
          <w:lang w:val="en-US" w:eastAsia="zh-CN" w:bidi="ar"/>
        </w:rPr>
      </w:pPr>
    </w:p>
    <w:p w14:paraId="35985107">
      <w:pP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02171F"/>
    <w:rsid w:val="0836113E"/>
    <w:rsid w:val="13D8531B"/>
    <w:rsid w:val="1EFD5014"/>
    <w:rsid w:val="2502171F"/>
    <w:rsid w:val="27003DB6"/>
    <w:rsid w:val="29CD6C7E"/>
    <w:rsid w:val="2A804C87"/>
    <w:rsid w:val="41CD7C17"/>
    <w:rsid w:val="4E8F1524"/>
    <w:rsid w:val="4FEE4FE4"/>
    <w:rsid w:val="51577810"/>
    <w:rsid w:val="550D198D"/>
    <w:rsid w:val="596F2552"/>
    <w:rsid w:val="69872FA0"/>
    <w:rsid w:val="6E027DEE"/>
    <w:rsid w:val="6FAB550E"/>
    <w:rsid w:val="73962C84"/>
    <w:rsid w:val="7982037F"/>
    <w:rsid w:val="7A5D3F5A"/>
    <w:rsid w:val="7C3A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customStyle="1" w:styleId="7">
    <w:name w:val="font31"/>
    <w:basedOn w:val="4"/>
    <w:qFormat/>
    <w:uiPriority w:val="0"/>
    <w:rPr>
      <w:rFonts w:hint="eastAsia" w:ascii="等线" w:hAnsi="等线" w:eastAsia="等线" w:cs="等线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26</Characters>
  <Lines>0</Lines>
  <Paragraphs>0</Paragraphs>
  <TotalTime>17</TotalTime>
  <ScaleCrop>false</ScaleCrop>
  <LinksUpToDate>false</LinksUpToDate>
  <CharactersWithSpaces>37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6:39:00Z</dcterms:created>
  <dc:creator>2311</dc:creator>
  <cp:lastModifiedBy>2311</cp:lastModifiedBy>
  <dcterms:modified xsi:type="dcterms:W3CDTF">2026-02-10T03:0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D121B10F32B460D9B7FBC47151FC090_13</vt:lpwstr>
  </property>
  <property fmtid="{D5CDD505-2E9C-101B-9397-08002B2CF9AE}" pid="4" name="KSOTemplateDocerSaveRecord">
    <vt:lpwstr>eyJoZGlkIjoiMzEwNTM5NzYwMDRjMzkwZTVkZjY2ODkwMGIxNGU0OTUiLCJ1c2VySWQiOiIxNzg2NzYzNzYzIn0=</vt:lpwstr>
  </property>
</Properties>
</file>